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>
          <w:b/>
          <w:b/>
        </w:rPr>
      </w:pPr>
      <w:r>
        <w:rPr>
          <w:b/>
        </w:rPr>
        <w:t xml:space="preserve">Additional Table 2 -Sequence variants and fixed differences in Chimpanzee </w:t>
      </w:r>
      <w:r>
        <w:rPr>
          <w:b/>
          <w:i/>
        </w:rPr>
        <w:t>SDHA</w:t>
      </w:r>
      <w:r>
        <w:rPr>
          <w:b/>
        </w:rPr>
        <w:t xml:space="preserve"> </w:t>
      </w:r>
    </w:p>
    <w:tbl>
      <w:tblPr>
        <w:tblW w:w="936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980"/>
        <w:gridCol w:w="1080"/>
        <w:gridCol w:w="1080"/>
        <w:gridCol w:w="2160"/>
        <w:gridCol w:w="1260"/>
      </w:tblGrid>
      <w:tr>
        <w:trPr>
          <w:trHeight w:val="711" w:hRule="atLeast"/>
        </w:trPr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typ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quence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ding effect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nor chimp allele of variants or the human allele of fixed differenc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nor allele frequency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4 +5  A&gt;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4 +10  A&gt;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4 +25  T&gt;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xed differe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4 +54 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xed differe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4 +78 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xed differe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4 -118 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xed differe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4 -33 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e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5 -144  ACAGTG &gt;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AGT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75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xed differe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5 -111 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xed differe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5 -80 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708 A&gt;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236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1629 T&gt;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543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2 -33 G&gt;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xed differe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1752 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584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 (s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13 +3 G&gt;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xed differe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VS13 +18 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n 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*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1932 A&gt;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644V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.2086 G&gt;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 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’-UT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8</w:t>
            </w:r>
          </w:p>
        </w:tc>
      </w:tr>
    </w:tbl>
    <w:p>
      <w:pPr>
        <w:pStyle w:val="Normal"/>
        <w:rPr/>
      </w:pPr>
      <w:r>
        <w:rPr/>
        <w:t xml:space="preserve">(s) denotes a singleton variant; * denotes a variant shared with humans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8T00:10:00Z</dcterms:created>
  <dc:creator>rsibeb</dc:creator>
  <dc:description/>
  <cp:keywords/>
  <dc:language>en-US</dc:language>
  <cp:lastModifiedBy>rsibeb</cp:lastModifiedBy>
  <dcterms:modified xsi:type="dcterms:W3CDTF">2007-02-08T00:10:00Z</dcterms:modified>
  <cp:revision>2</cp:revision>
  <dc:subject/>
  <dc:title>Supplementary Table 3</dc:title>
</cp:coreProperties>
</file>